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B338CA" w14:textId="0D7F073E" w:rsidR="00096EAB" w:rsidRPr="00F574B2" w:rsidRDefault="00802EB3" w:rsidP="00EE1B1E">
      <w:pPr>
        <w:jc w:val="center"/>
        <w:rPr>
          <w:rFonts w:ascii="Palatino Linotype" w:hAnsi="Palatino Linotype"/>
          <w:sz w:val="20"/>
          <w:szCs w:val="20"/>
        </w:rPr>
      </w:pPr>
      <w:r w:rsidRPr="00236704">
        <w:rPr>
          <w:rFonts w:ascii="Palatino Linotype" w:hAnsi="Palatino Linotype" w:hint="eastAsia"/>
          <w:b/>
          <w:sz w:val="20"/>
          <w:szCs w:val="20"/>
        </w:rPr>
        <w:t>Table S1.</w:t>
      </w:r>
      <w:r w:rsidRPr="00236704">
        <w:rPr>
          <w:rFonts w:ascii="Palatino Linotype" w:hAnsi="Palatino Linotype" w:hint="eastAsia"/>
          <w:sz w:val="20"/>
          <w:szCs w:val="20"/>
        </w:rPr>
        <w:t xml:space="preserve"> Distribution trend of patient data in different groups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023"/>
        <w:gridCol w:w="2210"/>
        <w:gridCol w:w="2110"/>
        <w:gridCol w:w="1063"/>
      </w:tblGrid>
      <w:tr w:rsidR="00D15140" w:rsidRPr="00D15140" w14:paraId="611224DC" w14:textId="77777777" w:rsidTr="00B61D3F">
        <w:trPr>
          <w:trHeight w:val="219"/>
          <w:tblHeader/>
          <w:jc w:val="center"/>
        </w:trPr>
        <w:tc>
          <w:tcPr>
            <w:tcW w:w="0" w:type="auto"/>
            <w:tcBorders>
              <w:top w:val="single" w:sz="16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EBB73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2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9DC14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4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2"/>
              </w:rPr>
              <w:t>NDR (N=74)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CD909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4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2"/>
              </w:rPr>
              <w:t>DR (N=79)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F0C27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40"/>
              <w:jc w:val="center"/>
              <w:rPr>
                <w:rFonts w:ascii="Times New Roman" w:hAnsi="Times New Roman"/>
                <w:i/>
                <w:iCs/>
              </w:rPr>
            </w:pPr>
            <w:r w:rsidRPr="00D15140">
              <w:rPr>
                <w:rFonts w:ascii="Times New Roman" w:eastAsia="Arial" w:hAnsi="Times New Roman" w:cs="Arial" w:hint="eastAsia"/>
                <w:i/>
                <w:iCs/>
                <w:color w:val="000000"/>
                <w:sz w:val="22"/>
              </w:rPr>
              <w:t>P</w:t>
            </w:r>
          </w:p>
        </w:tc>
      </w:tr>
      <w:tr w:rsidR="00D15140" w:rsidRPr="00D15140" w14:paraId="468E1B52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CECF5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B2F19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2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A9F7B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2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523D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479</w:t>
            </w:r>
          </w:p>
        </w:tc>
      </w:tr>
      <w:tr w:rsidR="00D15140" w:rsidRPr="00D15140" w14:paraId="4A54D1E6" w14:textId="77777777" w:rsidTr="00B61D3F">
        <w:trPr>
          <w:trHeight w:val="219"/>
          <w:jc w:val="center"/>
        </w:trPr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AF5A0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DD6FD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4 (32.4%)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D75E9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31 (39.2%)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148DC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</w:p>
        </w:tc>
      </w:tr>
      <w:tr w:rsidR="00D15140" w:rsidRPr="00D15140" w14:paraId="6679584E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54450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A9025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50 (67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8C889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48 (60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21B98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20"/>
              <w:jc w:val="center"/>
              <w:rPr>
                <w:rFonts w:ascii="Times New Roman" w:hAnsi="Times New Roman"/>
              </w:rPr>
            </w:pPr>
          </w:p>
        </w:tc>
      </w:tr>
      <w:tr w:rsidR="00D15140" w:rsidRPr="00D15140" w14:paraId="3CA4DD8D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D8A1E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Age</w:t>
            </w:r>
            <w:r w:rsidRPr="00D15140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（year</w:t>
            </w:r>
            <w:r w:rsidRPr="00D15140">
              <w:rPr>
                <w:rFonts w:ascii="宋体" w:eastAsia="宋体" w:hAnsi="宋体" w:cs="宋体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87C50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54.04 ± 13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5D39E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56.51 ± 10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423F8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199</w:t>
            </w:r>
          </w:p>
        </w:tc>
      </w:tr>
      <w:tr w:rsidR="00D15140" w:rsidRPr="00D15140" w14:paraId="6123471D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438C0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Weight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kg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1DF03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75.42 ± 14.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557F2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72.17 ± 14.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BC14C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179</w:t>
            </w:r>
          </w:p>
        </w:tc>
      </w:tr>
      <w:tr w:rsidR="00D15140" w:rsidRPr="00D15140" w14:paraId="779DB7AE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C20D1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BMI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kg/m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3C060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6.30 ± 3.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80388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5.83 ± 4.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C5E62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481</w:t>
            </w:r>
          </w:p>
        </w:tc>
      </w:tr>
      <w:tr w:rsidR="00D15140" w:rsidRPr="00D15140" w14:paraId="61338637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C857E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SBP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mmHg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A3992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35.08 ± 14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F6730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37.54 ± 19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66B69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384</w:t>
            </w:r>
          </w:p>
        </w:tc>
      </w:tr>
      <w:tr w:rsidR="00D15140" w:rsidRPr="00D15140" w14:paraId="2F162E87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0DB7A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DBP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mmHg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09595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89.01 ± 9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77329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88.46 ± 11.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9B373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741</w:t>
            </w:r>
          </w:p>
        </w:tc>
      </w:tr>
      <w:tr w:rsidR="00D15140" w:rsidRPr="00D15140" w14:paraId="5C6E0014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3AC2A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Smok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086CD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2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01B27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2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E5A60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115</w:t>
            </w:r>
          </w:p>
        </w:tc>
      </w:tr>
      <w:tr w:rsidR="00D15140" w:rsidRPr="00D15140" w14:paraId="71801820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5DE34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A29B0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53 (71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E12A4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66 (83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DF5EC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</w:p>
        </w:tc>
      </w:tr>
      <w:tr w:rsidR="00D15140" w:rsidRPr="00D15140" w14:paraId="6FDB6ECE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A8912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964B6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1 (28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9668C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3 (16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FC6D3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20"/>
              <w:jc w:val="center"/>
              <w:rPr>
                <w:rFonts w:ascii="Times New Roman" w:hAnsi="Times New Roman"/>
              </w:rPr>
            </w:pPr>
          </w:p>
        </w:tc>
      </w:tr>
      <w:tr w:rsidR="00D15140" w:rsidRPr="00D15140" w14:paraId="1A05B279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6D317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Drin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CF5BE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2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C5270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2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3796A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.000</w:t>
            </w:r>
          </w:p>
        </w:tc>
      </w:tr>
      <w:tr w:rsidR="00D15140" w:rsidRPr="00D15140" w14:paraId="045D4BDF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C9310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2B51C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51 (68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AED61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55 (69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185F8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</w:p>
        </w:tc>
      </w:tr>
      <w:tr w:rsidR="00D15140" w:rsidRPr="00D15140" w14:paraId="233F7ABD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45626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9A2C2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3 (3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5B3BB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4 (30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D032C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20"/>
              <w:jc w:val="center"/>
              <w:rPr>
                <w:rFonts w:ascii="Times New Roman" w:hAnsi="Times New Roman"/>
              </w:rPr>
            </w:pPr>
          </w:p>
        </w:tc>
      </w:tr>
      <w:tr w:rsidR="00D15140" w:rsidRPr="00D15140" w14:paraId="0EF971F0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470A3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F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1FE19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2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DD999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2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1BE96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651</w:t>
            </w:r>
          </w:p>
        </w:tc>
      </w:tr>
      <w:tr w:rsidR="00D15140" w:rsidRPr="00D15140" w14:paraId="6928352B" w14:textId="77777777" w:rsidTr="00B61D3F">
        <w:trPr>
          <w:trHeight w:val="22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4B7D1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C862B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43 (58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41721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42 (53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84267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</w:p>
        </w:tc>
      </w:tr>
      <w:tr w:rsidR="00D15140" w:rsidRPr="00D15140" w14:paraId="16C98EC6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CA4F6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15240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31 (4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D35C4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37 (46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49C37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20"/>
              <w:jc w:val="center"/>
              <w:rPr>
                <w:rFonts w:ascii="Times New Roman" w:hAnsi="Times New Roman"/>
              </w:rPr>
            </w:pPr>
          </w:p>
        </w:tc>
      </w:tr>
      <w:tr w:rsidR="00D15140" w:rsidRPr="00D15140" w14:paraId="51DF6CA8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6FC86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HB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27C2A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2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24F26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2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309E5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759</w:t>
            </w:r>
          </w:p>
        </w:tc>
      </w:tr>
      <w:tr w:rsidR="00D15140" w:rsidRPr="00D15140" w14:paraId="32F5A97E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85A67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0CE13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44 (59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E92A2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44 (55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C21B2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</w:p>
        </w:tc>
      </w:tr>
      <w:tr w:rsidR="00D15140" w:rsidRPr="00D15140" w14:paraId="69AF9FBB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41C1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78078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30 (40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83FB3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35 (44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0BA7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20"/>
              <w:jc w:val="center"/>
              <w:rPr>
                <w:rFonts w:ascii="Times New Roman" w:hAnsi="Times New Roman"/>
              </w:rPr>
            </w:pPr>
          </w:p>
        </w:tc>
      </w:tr>
      <w:tr w:rsidR="00D15140" w:rsidRPr="00D15140" w14:paraId="0BCB642F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FC40B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COD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09E2E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99.11 ± 89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12FCA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34.73 ± 82.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33380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011</w:t>
            </w:r>
          </w:p>
        </w:tc>
      </w:tr>
      <w:tr w:rsidR="00D15140" w:rsidRPr="00D15140" w14:paraId="641F0270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F18C6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61229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2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38B81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2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BC12E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021</w:t>
            </w:r>
          </w:p>
        </w:tc>
      </w:tr>
      <w:tr w:rsidR="00D15140" w:rsidRPr="00D15140" w14:paraId="129215B9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D5EED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F7493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5 (2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81A60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5 (6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888BA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</w:p>
        </w:tc>
      </w:tr>
      <w:tr w:rsidR="00D15140" w:rsidRPr="00D15140" w14:paraId="1F3B39CF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81EF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9C660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59 (79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C0B05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74 (93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F96DB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20"/>
              <w:jc w:val="center"/>
              <w:rPr>
                <w:rFonts w:ascii="Times New Roman" w:hAnsi="Times New Roman"/>
              </w:rPr>
            </w:pPr>
          </w:p>
        </w:tc>
      </w:tr>
      <w:tr w:rsidR="00D15140" w:rsidRPr="00D15140" w14:paraId="32576CF2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58368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P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EF204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2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756F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2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162C9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664</w:t>
            </w:r>
          </w:p>
        </w:tc>
      </w:tr>
      <w:tr w:rsidR="00D15140" w:rsidRPr="00D15140" w14:paraId="5BB5FBC2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B5508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9FAEE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6 (8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C734D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4 (5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007B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</w:p>
        </w:tc>
      </w:tr>
      <w:tr w:rsidR="00D15140" w:rsidRPr="00D15140" w14:paraId="1440EE46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8255A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DF2C4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68 (9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739D3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75 (94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2075A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20"/>
              <w:jc w:val="center"/>
              <w:rPr>
                <w:rFonts w:ascii="Times New Roman" w:hAnsi="Times New Roman"/>
              </w:rPr>
            </w:pPr>
          </w:p>
        </w:tc>
      </w:tr>
      <w:tr w:rsidR="00D15140" w:rsidRPr="00D15140" w14:paraId="6B13CB01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1C075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NV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117DA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2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CEDBE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2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99346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538</w:t>
            </w:r>
          </w:p>
        </w:tc>
      </w:tr>
      <w:tr w:rsidR="00D15140" w:rsidRPr="00D15140" w14:paraId="625FC670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FD8D3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E1369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4 (32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B6742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1 (26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506B9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</w:p>
        </w:tc>
      </w:tr>
      <w:tr w:rsidR="00D15140" w:rsidRPr="00D15140" w14:paraId="60B14E60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CB1B9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AC36D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50 (67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7EF6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58 (73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95011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20"/>
              <w:jc w:val="center"/>
              <w:rPr>
                <w:rFonts w:ascii="Times New Roman" w:hAnsi="Times New Roman"/>
              </w:rPr>
            </w:pPr>
          </w:p>
        </w:tc>
      </w:tr>
      <w:tr w:rsidR="00D15140" w:rsidRPr="00D15140" w14:paraId="53B8E534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8AD8B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BV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659DC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2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1EE6B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2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439C3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529</w:t>
            </w:r>
          </w:p>
        </w:tc>
      </w:tr>
      <w:tr w:rsidR="00D15140" w:rsidRPr="00D15140" w14:paraId="3526AC4B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DD3EE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83BB6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7 (36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77E78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4 (30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BBB21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</w:p>
        </w:tc>
      </w:tr>
      <w:tr w:rsidR="00D15140" w:rsidRPr="00D15140" w14:paraId="7603E76B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C81C7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B828A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47 (63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BBA68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55 (69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AEC31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20"/>
              <w:jc w:val="center"/>
              <w:rPr>
                <w:rFonts w:ascii="Times New Roman" w:hAnsi="Times New Roman"/>
              </w:rPr>
            </w:pPr>
          </w:p>
        </w:tc>
      </w:tr>
      <w:tr w:rsidR="00D15140" w:rsidRPr="00D15140" w14:paraId="352004CD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1E8FD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lastRenderedPageBreak/>
              <w:t>LEV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3E1CB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2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9DED8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2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6E3DA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388</w:t>
            </w:r>
          </w:p>
        </w:tc>
      </w:tr>
      <w:tr w:rsidR="00D15140" w:rsidRPr="00D15140" w14:paraId="36E97964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507D0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97A26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5 (6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FD781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 (2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B1F38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</w:pPr>
          </w:p>
        </w:tc>
      </w:tr>
      <w:tr w:rsidR="00D15140" w:rsidRPr="00D15140" w14:paraId="01CDE340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2C732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0A925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69 (93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5E46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77 (97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930B1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20"/>
              <w:jc w:val="center"/>
              <w:rPr>
                <w:rFonts w:ascii="Times New Roman" w:hAnsi="Times New Roman"/>
              </w:rPr>
            </w:pPr>
          </w:p>
        </w:tc>
      </w:tr>
      <w:tr w:rsidR="00D15140" w:rsidRPr="00D15140" w14:paraId="2685B7E9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3C5C5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WC(c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70744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94.14 ± 11.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E6703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92.79 ± 11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2B77A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477</w:t>
            </w:r>
          </w:p>
        </w:tc>
      </w:tr>
      <w:tr w:rsidR="00D15140" w:rsidRPr="00D15140" w14:paraId="347EB158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D3165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HC(c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CE209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99.11 ± 7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82DF1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98.28 ± 15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732A5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663</w:t>
            </w:r>
          </w:p>
        </w:tc>
      </w:tr>
      <w:tr w:rsidR="00D15140" w:rsidRPr="00D15140" w14:paraId="4BF78E95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648CB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WH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38D0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.94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±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72EED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.96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±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FEF9A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.630</w:t>
            </w:r>
          </w:p>
        </w:tc>
      </w:tr>
      <w:tr w:rsidR="00D15140" w:rsidRPr="00D15140" w14:paraId="278E59AA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5C756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HOMA.I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D2CF3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3.64 ± 4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21FC0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4.08 ± 5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8C870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579</w:t>
            </w:r>
          </w:p>
        </w:tc>
      </w:tr>
      <w:tr w:rsidR="00D15140" w:rsidRPr="00D15140" w14:paraId="0A44E317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29498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Ty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B49C9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.86 ± 0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A7133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.98 ± 0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56874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366</w:t>
            </w:r>
          </w:p>
        </w:tc>
      </w:tr>
      <w:tr w:rsidR="00D15140" w:rsidRPr="00D15140" w14:paraId="566A3C72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89EA2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WBC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10^9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A65F3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6.53 ± 1.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5DE7D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6.51 ± 2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538A0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953</w:t>
            </w:r>
          </w:p>
        </w:tc>
      </w:tr>
      <w:tr w:rsidR="00D15140" w:rsidRPr="00D15140" w14:paraId="2D574355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DD807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RBC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10^12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54C9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4.95 ± 0.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965ED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4.80 ± 0.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7F9C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156</w:t>
            </w:r>
          </w:p>
        </w:tc>
      </w:tr>
      <w:tr w:rsidR="00D15140" w:rsidRPr="00D15140" w14:paraId="10A3D221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ED226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HB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*(g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0AD1C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47.81 ± 17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DD294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41.08 ± 19.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45593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025</w:t>
            </w:r>
          </w:p>
        </w:tc>
      </w:tr>
      <w:tr w:rsidR="00D15140" w:rsidRPr="00D15140" w14:paraId="239D63B9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0FADA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PLT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10^9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4663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38.80 ± 65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34BD7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32.16 ± 61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13F7C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519</w:t>
            </w:r>
          </w:p>
        </w:tc>
      </w:tr>
      <w:tr w:rsidR="00D15140" w:rsidRPr="00D15140" w14:paraId="78856BA1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7645B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FIB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g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1E114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3.01 ± 0.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4BD4B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3.23 ± 1.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EB7F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252</w:t>
            </w:r>
          </w:p>
        </w:tc>
      </w:tr>
      <w:tr w:rsidR="00D15140" w:rsidRPr="00D15140" w14:paraId="1BDEE9EB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EEFF5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DvT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*(g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85634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0.22 ± 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FFEAE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0.28 ± 0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A215E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029</w:t>
            </w:r>
          </w:p>
        </w:tc>
      </w:tr>
      <w:tr w:rsidR="00D15140" w:rsidRPr="00D15140" w14:paraId="195C7011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09CE2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ALT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U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F7300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7.00 ± 15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BAC3B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4.28 ± 16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B161E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299</w:t>
            </w:r>
          </w:p>
        </w:tc>
      </w:tr>
      <w:tr w:rsidR="00D15140" w:rsidRPr="00D15140" w14:paraId="300B2419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3F6A0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AST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U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8FF4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1.14 ± 8.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779D4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1.22 ± 10.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984D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959</w:t>
            </w:r>
          </w:p>
        </w:tc>
      </w:tr>
      <w:tr w:rsidR="00D15140" w:rsidRPr="00D15140" w14:paraId="3D0549BE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498B1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ALT/AS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28E53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1.25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±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ADFB2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1.11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±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46577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.013</w:t>
            </w:r>
          </w:p>
        </w:tc>
      </w:tr>
      <w:tr w:rsidR="00D15140" w:rsidRPr="00D15140" w14:paraId="65153B8C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ACAC1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TP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g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10196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69.57 ± 6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6CF86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68.16 ± 6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4476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158</w:t>
            </w:r>
          </w:p>
        </w:tc>
      </w:tr>
      <w:tr w:rsidR="00D15140" w:rsidRPr="00D15140" w14:paraId="2180002C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A5BF9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ALB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*(g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751CD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43.14 ± 3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9E025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41.53 ± 4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8A789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010</w:t>
            </w:r>
          </w:p>
        </w:tc>
      </w:tr>
      <w:tr w:rsidR="00D15140" w:rsidRPr="00D15140" w14:paraId="25E2CEF6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363D0" w14:textId="61D73172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GL</w:t>
            </w:r>
            <w:r w:rsidR="006B2CEE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O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g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8F583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6.43 ± 4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F58FE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6.63 ± 3.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5B6CE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748</w:t>
            </w:r>
          </w:p>
        </w:tc>
      </w:tr>
      <w:tr w:rsidR="00D15140" w:rsidRPr="00D15140" w14:paraId="3B74D3CD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A69D8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B38F8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1.67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±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55019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1.59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±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E85E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.046</w:t>
            </w:r>
          </w:p>
        </w:tc>
      </w:tr>
      <w:tr w:rsidR="00D15140" w:rsidRPr="00D15140" w14:paraId="1482BF3D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E3F3C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TBIL(umol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C9984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14.07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±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A4A0C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12.62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±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79A2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.065</w:t>
            </w:r>
          </w:p>
        </w:tc>
      </w:tr>
      <w:tr w:rsidR="00D15140" w:rsidRPr="00D15140" w14:paraId="7D689717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F498B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DBIL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umol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55726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.62 ± 1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D3E2B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.29 ± 0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6F102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055</w:t>
            </w:r>
          </w:p>
        </w:tc>
      </w:tr>
      <w:tr w:rsidR="00D15140" w:rsidRPr="00D15140" w14:paraId="4783FE47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9447E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IBIL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umol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5686C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1.45 ± 4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3B81E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0.34 ± 3.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B62A3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086</w:t>
            </w:r>
          </w:p>
        </w:tc>
      </w:tr>
      <w:tr w:rsidR="00D15140" w:rsidRPr="00D15140" w14:paraId="43A85BD9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EB566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CHE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U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1C819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0006.04 ± 2222.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629D7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9908.42 ± 2565.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0173E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802</w:t>
            </w:r>
          </w:p>
        </w:tc>
      </w:tr>
      <w:tr w:rsidR="00D15140" w:rsidRPr="00D15140" w14:paraId="5EC04873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861C2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ALP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U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B25B9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85.86 ± 28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2E04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84.32 ± 29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3EFB8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740</w:t>
            </w:r>
          </w:p>
        </w:tc>
      </w:tr>
      <w:tr w:rsidR="00D15140" w:rsidRPr="00D15140" w14:paraId="12CCE1F2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83F1E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GGT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U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A257B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33.82 ± 24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CD9B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36.51 ± 38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A23D2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601</w:t>
            </w:r>
          </w:p>
        </w:tc>
      </w:tr>
      <w:tr w:rsidR="00D15140" w:rsidRPr="00D15140" w14:paraId="0464F47E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4AC4C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PA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g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2BFF8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0.28 ± 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B5733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0.28 ± 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D0BA8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967</w:t>
            </w:r>
          </w:p>
        </w:tc>
      </w:tr>
      <w:tr w:rsidR="00D15140" w:rsidRPr="00D15140" w14:paraId="1F178629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42BB0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UREA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*(mmol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CD555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5.60 ± 1.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0E1EA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6.28 ± 1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7A526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026</w:t>
            </w:r>
          </w:p>
        </w:tc>
      </w:tr>
      <w:tr w:rsidR="00D15140" w:rsidRPr="00D15140" w14:paraId="7AC6659C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2A756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CREA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umol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A8349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64.19 ± 20.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B305B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68.01 ± 26.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AECAD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321</w:t>
            </w:r>
          </w:p>
        </w:tc>
      </w:tr>
      <w:tr w:rsidR="00D15140" w:rsidRPr="00D15140" w14:paraId="1E576AA7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51DCA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eGFR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ml/min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49BA3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02.92 ± 20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37A1B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97.11 ± 21.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038F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091</w:t>
            </w:r>
          </w:p>
        </w:tc>
      </w:tr>
      <w:tr w:rsidR="00D15140" w:rsidRPr="00D15140" w14:paraId="5582DA3C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33E3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UA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umol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7A57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328.21 ± 111.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4ABDC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300.09 ± 87.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21601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087</w:t>
            </w:r>
          </w:p>
        </w:tc>
      </w:tr>
      <w:tr w:rsidR="00D15140" w:rsidRPr="00D15140" w14:paraId="75EA080D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B20A4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GLU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FFC30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1.93 ± 4.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A714A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2.46 ± 5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8F208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500</w:t>
            </w:r>
          </w:p>
        </w:tc>
      </w:tr>
      <w:tr w:rsidR="00D15140" w:rsidRPr="00D15140" w14:paraId="71D5C5E5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3D156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Ca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29865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.33 ± 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D57D3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.30 ± 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EFA51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062</w:t>
            </w:r>
          </w:p>
        </w:tc>
      </w:tr>
      <w:tr w:rsidR="00D15140" w:rsidRPr="00D15140" w14:paraId="12186BDC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5E58B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lastRenderedPageBreak/>
              <w:t>P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3C902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.15 ± 0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31E75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.14 ± 0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421FB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699</w:t>
            </w:r>
          </w:p>
        </w:tc>
      </w:tr>
      <w:tr w:rsidR="00D15140" w:rsidRPr="00D15140" w14:paraId="149F900B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EA0F3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Na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175CC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37.16 ± 3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1060E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36.86 ± 3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1EC9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542</w:t>
            </w:r>
          </w:p>
        </w:tc>
      </w:tr>
      <w:tr w:rsidR="00D15140" w:rsidRPr="00D15140" w14:paraId="7C18C372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5A846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K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55AB2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4.19 ± 0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553A1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4.16 ± 0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60FCB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539</w:t>
            </w:r>
          </w:p>
        </w:tc>
      </w:tr>
      <w:tr w:rsidR="00D15140" w:rsidRPr="00D15140" w14:paraId="78F93581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EF169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CL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032D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02.06 ± 3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C53CE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02.35 ± 3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7C18D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594</w:t>
            </w:r>
          </w:p>
        </w:tc>
      </w:tr>
      <w:tr w:rsidR="00D15140" w:rsidRPr="00D15140" w14:paraId="5CCC0253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69CAA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CO</w:t>
            </w:r>
            <w:r w:rsidRPr="006B2CEE">
              <w:rPr>
                <w:rFonts w:ascii="Times New Roman" w:eastAsia="Arial" w:hAnsi="Times New Roman" w:cs="Arial"/>
                <w:color w:val="000000"/>
                <w:sz w:val="20"/>
                <w:szCs w:val="20"/>
                <w:vertAlign w:val="subscript"/>
              </w:rPr>
              <w:t>2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*(mmol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4D08B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6.44 ± 2.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13378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5.47 ± 2.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06DAB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025</w:t>
            </w:r>
          </w:p>
        </w:tc>
      </w:tr>
      <w:tr w:rsidR="00D15140" w:rsidRPr="00D15140" w14:paraId="34BC2585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215C1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TCH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93A4C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4.55 ± 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E3D64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4.89 ± 1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5FF9E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086</w:t>
            </w:r>
          </w:p>
        </w:tc>
      </w:tr>
      <w:tr w:rsidR="00D15140" w:rsidRPr="00D15140" w14:paraId="3FDF645F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81FFB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TG(mmol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FB0A8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1.84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±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8FA05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2.19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±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C5540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.189</w:t>
            </w:r>
          </w:p>
        </w:tc>
      </w:tr>
      <w:tr w:rsidR="00D15140" w:rsidRPr="00D15140" w14:paraId="11C4075D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A6E78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HDL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-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C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*(mmol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CE942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0.93 ± 0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D3F99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.03 ± 0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DBA61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022</w:t>
            </w:r>
          </w:p>
        </w:tc>
      </w:tr>
      <w:tr w:rsidR="00D15140" w:rsidRPr="00D15140" w14:paraId="60D04DB1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B3262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LDH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-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C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8AAE6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.74 ± 0.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11677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.88 ± 0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7B60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320</w:t>
            </w:r>
          </w:p>
        </w:tc>
      </w:tr>
      <w:tr w:rsidR="00D15140" w:rsidRPr="00D15140" w14:paraId="5475A18A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15CE3" w14:textId="6AF10719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APO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A</w:t>
            </w:r>
            <w:r w:rsidR="006B2CEE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-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1*(g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4549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.34 ± 0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FCCAC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.45 ± 0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BC371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002</w:t>
            </w:r>
          </w:p>
        </w:tc>
      </w:tr>
      <w:tr w:rsidR="00D15140" w:rsidRPr="00D15140" w14:paraId="396E2B06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2FCA8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APOB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g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3847C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0.89 ± 0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E5F84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0.93 ± 0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315F5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390</w:t>
            </w:r>
          </w:p>
        </w:tc>
      </w:tr>
      <w:tr w:rsidR="00D15140" w:rsidRPr="00D15140" w14:paraId="7173D15B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568E9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APOa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g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6836A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0.18 ± 0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C725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.00 ± 7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C5989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308</w:t>
            </w:r>
          </w:p>
        </w:tc>
      </w:tr>
      <w:tr w:rsidR="00D15140" w:rsidRPr="00D15140" w14:paraId="16F8A987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3822E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ADA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U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5C466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3.41 ± 5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C64E8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4.83 ± 5.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7FFA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112</w:t>
            </w:r>
          </w:p>
        </w:tc>
      </w:tr>
      <w:tr w:rsidR="00D15140" w:rsidRPr="00D15140" w14:paraId="08E9B93C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C686C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H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bA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c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EE2E9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9.59 ± 1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3B8CC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9.81 ± 2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52DC4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512</w:t>
            </w:r>
          </w:p>
        </w:tc>
      </w:tr>
      <w:tr w:rsidR="00D15140" w:rsidRPr="00D15140" w14:paraId="297E9BFF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3DE2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FPG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F6B12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7.16 ± 1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B5BA4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7.50 ± 2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79512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276</w:t>
            </w:r>
          </w:p>
        </w:tc>
      </w:tr>
      <w:tr w:rsidR="00D15140" w:rsidRPr="00D15140" w14:paraId="197D7B68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351E9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h.PG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A5467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0.56 ± 3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B788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0.95 ± 3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19427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523</w:t>
            </w:r>
          </w:p>
        </w:tc>
      </w:tr>
      <w:tr w:rsidR="00D15140" w:rsidRPr="00D15140" w14:paraId="10782946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3F329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FCP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ng/m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45672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.13 ± 1.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51248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.90 ± 1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B16D8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337</w:t>
            </w:r>
          </w:p>
        </w:tc>
      </w:tr>
      <w:tr w:rsidR="00D15140" w:rsidRPr="00D15140" w14:paraId="15FF3050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41CD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FINS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uIU/m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48AEE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1.31 ± 13.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27FF0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1.47 ± 12.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2EBDC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939</w:t>
            </w:r>
          </w:p>
        </w:tc>
      </w:tr>
      <w:tr w:rsidR="00D15140" w:rsidRPr="00D15140" w14:paraId="05D625FD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D3B49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</w:t>
            </w:r>
            <w:r w:rsidRPr="00D15140">
              <w:rPr>
                <w:rFonts w:asciiTheme="minorEastAsia" w:hAnsiTheme="minorEastAsia" w:cs="Arial" w:hint="eastAsia"/>
                <w:color w:val="000000"/>
                <w:sz w:val="20"/>
                <w:szCs w:val="20"/>
              </w:rPr>
              <w:t>h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-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CP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*(ng/m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851A3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5.36 ± 3.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0A644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3.91 ± 2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7668D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007</w:t>
            </w:r>
          </w:p>
        </w:tc>
      </w:tr>
      <w:tr w:rsidR="00D15140" w:rsidRPr="00D15140" w14:paraId="563AFAB4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C0A92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2h.ins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uIU/m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E243B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37.44 ± 31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0D72E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37.66 ± 36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BE132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969</w:t>
            </w:r>
          </w:p>
        </w:tc>
      </w:tr>
      <w:tr w:rsidR="00D15140" w:rsidRPr="00D15140" w14:paraId="58F366C5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0A66E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CK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U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D980A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85.35 ± 62.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E7574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87.18 ± 58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C90F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852</w:t>
            </w:r>
          </w:p>
        </w:tc>
      </w:tr>
      <w:tr w:rsidR="00D15140" w:rsidRPr="00D15140" w14:paraId="46A0A976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A6F35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CK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-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MB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U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8FD59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0.53 ± 2.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C28E7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1.44 ± 3.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A2380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087</w:t>
            </w:r>
          </w:p>
        </w:tc>
      </w:tr>
      <w:tr w:rsidR="00D15140" w:rsidRPr="00D15140" w14:paraId="5C2EABDE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1E40B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LDH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*(U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63B1C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60.64 ± 34.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67517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72.22 ± 35.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6DDFB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045</w:t>
            </w:r>
          </w:p>
        </w:tc>
      </w:tr>
      <w:tr w:rsidR="00D15140" w:rsidRPr="00D15140" w14:paraId="0047D4BB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43AA5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HBTH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*(U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A7AF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03.45 ± 23.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D652C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11.42 ± 22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F2F56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034</w:t>
            </w:r>
          </w:p>
        </w:tc>
      </w:tr>
      <w:tr w:rsidR="00D15140" w:rsidRPr="00D15140" w14:paraId="5D866364" w14:textId="77777777" w:rsidTr="00B61D3F">
        <w:trPr>
          <w:trHeight w:val="21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8BF48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Mb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(ng/m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F1395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30.14 ± 28.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F2EF8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30.67 ± 17.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9B30A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0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.890</w:t>
            </w:r>
          </w:p>
        </w:tc>
      </w:tr>
      <w:tr w:rsidR="00D15140" w:rsidRPr="00D15140" w14:paraId="746E525F" w14:textId="77777777" w:rsidTr="00B61D3F">
        <w:trPr>
          <w:trHeight w:val="22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FEE97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GDF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-</w:t>
            </w: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5</w:t>
            </w:r>
            <w:r w:rsidRPr="00D15140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*(pg/m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0C29E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129.43 ± 297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6DDDF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1349.01 ± 306.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A8FE0" w14:textId="77777777" w:rsidR="00D15140" w:rsidRPr="00D15140" w:rsidRDefault="00D15140" w:rsidP="00D151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400"/>
              <w:jc w:val="center"/>
              <w:rPr>
                <w:rFonts w:ascii="Times New Roman" w:hAnsi="Times New Roman"/>
              </w:rPr>
            </w:pPr>
            <w:r w:rsidRPr="00D15140">
              <w:rPr>
                <w:rFonts w:ascii="Times New Roman" w:eastAsia="Arial" w:hAnsi="Times New Roman" w:cs="Arial"/>
                <w:color w:val="000000"/>
                <w:sz w:val="20"/>
                <w:szCs w:val="20"/>
              </w:rPr>
              <w:t>&lt;.001</w:t>
            </w:r>
          </w:p>
        </w:tc>
      </w:tr>
    </w:tbl>
    <w:p w14:paraId="48C0D65C" w14:textId="77777777" w:rsidR="0087167D" w:rsidRPr="00236704" w:rsidRDefault="0087167D" w:rsidP="00236704">
      <w:pPr>
        <w:jc w:val="left"/>
        <w:rPr>
          <w:rFonts w:ascii="Palatino Linotype" w:hAnsi="Palatino Linotype"/>
          <w:sz w:val="18"/>
          <w:szCs w:val="18"/>
        </w:rPr>
      </w:pPr>
      <w:r w:rsidRPr="00236704">
        <w:rPr>
          <w:rFonts w:ascii="Palatino Linotype" w:hAnsi="Palatino Linotype" w:hint="eastAsia"/>
          <w:sz w:val="18"/>
          <w:szCs w:val="18"/>
        </w:rPr>
        <w:t>*Variables with significant differences between the two sets of data</w:t>
      </w:r>
    </w:p>
    <w:p w14:paraId="2B05E201" w14:textId="43F448A9" w:rsidR="00ED3EA9" w:rsidRPr="00236704" w:rsidRDefault="00594229" w:rsidP="005835F4">
      <w:pPr>
        <w:rPr>
          <w:rFonts w:ascii="Palatino Linotype" w:hAnsi="Palatino Linotype"/>
          <w:sz w:val="18"/>
          <w:szCs w:val="18"/>
        </w:rPr>
      </w:pPr>
      <w:r w:rsidRPr="00236704">
        <w:rPr>
          <w:rFonts w:ascii="Palatino Linotype" w:hAnsi="Palatino Linotype"/>
          <w:sz w:val="18"/>
          <w:szCs w:val="18"/>
        </w:rPr>
        <w:t>BM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body mass index; SBP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systolic blood pressure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DBP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diastolic blood pressure;</w:t>
      </w:r>
      <w:r w:rsidR="00802EB3" w:rsidRPr="0023670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FH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Family history</w:t>
      </w:r>
      <w:r w:rsidR="00884810" w:rsidRPr="00236704">
        <w:rPr>
          <w:rFonts w:ascii="Palatino Linotype" w:hAnsi="Palatino Linotype"/>
          <w:sz w:val="18"/>
          <w:szCs w:val="18"/>
        </w:rPr>
        <w:t>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COD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Course of disease</w:t>
      </w:r>
      <w:r w:rsidR="00884810" w:rsidRPr="00236704">
        <w:rPr>
          <w:rFonts w:ascii="Palatino Linotype" w:hAnsi="Palatino Linotype"/>
          <w:sz w:val="18"/>
          <w:szCs w:val="18"/>
        </w:rPr>
        <w:t>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HBH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History of hypertension</w:t>
      </w:r>
      <w:r w:rsidR="00884810" w:rsidRPr="00236704">
        <w:rPr>
          <w:rFonts w:ascii="Palatino Linotype" w:hAnsi="Palatino Linotype"/>
          <w:sz w:val="18"/>
          <w:szCs w:val="18"/>
        </w:rPr>
        <w:t>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PN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Peripheral neuropathy</w:t>
      </w:r>
      <w:r w:rsidR="00884810" w:rsidRPr="00236704">
        <w:rPr>
          <w:rFonts w:ascii="Palatino Linotype" w:hAnsi="Palatino Linotype"/>
          <w:sz w:val="18"/>
          <w:szCs w:val="18"/>
        </w:rPr>
        <w:t>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NV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Vascular disease of the neck</w:t>
      </w:r>
      <w:r w:rsidR="00884810" w:rsidRPr="00236704">
        <w:rPr>
          <w:rFonts w:ascii="Palatino Linotype" w:hAnsi="Palatino Linotype"/>
          <w:sz w:val="18"/>
          <w:szCs w:val="18"/>
        </w:rPr>
        <w:t>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BVP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Venous plaques in both lower extremities</w:t>
      </w:r>
      <w:r w:rsidR="00884810" w:rsidRPr="00236704">
        <w:rPr>
          <w:rFonts w:ascii="Palatino Linotype" w:hAnsi="Palatino Linotype"/>
          <w:sz w:val="18"/>
          <w:szCs w:val="18"/>
        </w:rPr>
        <w:t>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LEVD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Lower extremity vascular disease</w:t>
      </w:r>
      <w:r w:rsidR="00884810" w:rsidRPr="00236704">
        <w:rPr>
          <w:rFonts w:ascii="Palatino Linotype" w:hAnsi="Palatino Linotype"/>
          <w:sz w:val="18"/>
          <w:szCs w:val="18"/>
        </w:rPr>
        <w:t>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WC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waist circumference</w:t>
      </w:r>
      <w:r w:rsidR="00884810" w:rsidRPr="00236704">
        <w:rPr>
          <w:rFonts w:ascii="Palatino Linotype" w:hAnsi="Palatino Linotype"/>
          <w:sz w:val="18"/>
          <w:szCs w:val="18"/>
        </w:rPr>
        <w:t>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HC</w:t>
      </w:r>
      <w:r w:rsidR="00884810" w:rsidRPr="00236704">
        <w:rPr>
          <w:rFonts w:ascii="Palatino Linotype" w:hAnsi="Palatino Linotype"/>
          <w:sz w:val="18"/>
          <w:szCs w:val="18"/>
        </w:rPr>
        <w:t>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hip circumference</w:t>
      </w:r>
      <w:r w:rsidR="00884810" w:rsidRPr="00236704">
        <w:rPr>
          <w:rFonts w:ascii="Palatino Linotype" w:hAnsi="Palatino Linotype"/>
          <w:sz w:val="18"/>
          <w:szCs w:val="18"/>
        </w:rPr>
        <w:t>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WHR</w:t>
      </w:r>
      <w:r w:rsidR="00884810" w:rsidRPr="00236704">
        <w:rPr>
          <w:rFonts w:ascii="Palatino Linotype" w:hAnsi="Palatino Linotype"/>
          <w:sz w:val="18"/>
          <w:szCs w:val="18"/>
        </w:rPr>
        <w:t>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Waist-hip ratio</w:t>
      </w:r>
      <w:r w:rsidR="00884810" w:rsidRPr="00236704">
        <w:rPr>
          <w:rFonts w:ascii="Palatino Linotype" w:hAnsi="Palatino Linotype"/>
          <w:sz w:val="18"/>
          <w:szCs w:val="18"/>
        </w:rPr>
        <w:t>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HOMA-IR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Insulin resistance index</w:t>
      </w:r>
      <w:r w:rsidR="00884810" w:rsidRPr="00236704">
        <w:rPr>
          <w:rFonts w:ascii="Palatino Linotype" w:hAnsi="Palatino Linotype"/>
          <w:sz w:val="18"/>
          <w:szCs w:val="18"/>
        </w:rPr>
        <w:t>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TyG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Triglyceride Glucose Index</w:t>
      </w:r>
      <w:r w:rsidR="00884810" w:rsidRPr="00236704">
        <w:rPr>
          <w:rFonts w:ascii="Palatino Linotype" w:hAnsi="Palatino Linotype"/>
          <w:sz w:val="18"/>
          <w:szCs w:val="18"/>
        </w:rPr>
        <w:t>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WBC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White blood cell count</w:t>
      </w:r>
      <w:r w:rsidR="00884810" w:rsidRPr="00236704">
        <w:rPr>
          <w:rFonts w:ascii="Palatino Linotype" w:hAnsi="Palatino Linotype"/>
          <w:sz w:val="18"/>
          <w:szCs w:val="18"/>
        </w:rPr>
        <w:t>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RBC</w:t>
      </w:r>
      <w:r w:rsidR="00884810" w:rsidRPr="00236704">
        <w:rPr>
          <w:rFonts w:ascii="Palatino Linotype" w:hAnsi="Palatino Linotype"/>
          <w:sz w:val="18"/>
          <w:szCs w:val="18"/>
        </w:rPr>
        <w:t>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Red blood cell count</w:t>
      </w:r>
      <w:r w:rsidR="00884810" w:rsidRPr="00236704">
        <w:rPr>
          <w:rFonts w:ascii="Palatino Linotype" w:hAnsi="Palatino Linotype"/>
          <w:sz w:val="18"/>
          <w:szCs w:val="18"/>
        </w:rPr>
        <w:t>;</w:t>
      </w:r>
      <w:r w:rsidR="00282408" w:rsidRPr="0023670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PLT</w:t>
      </w:r>
      <w:r w:rsidRPr="00236704">
        <w:rPr>
          <w:rFonts w:ascii="Palatino Linotype" w:hAnsi="Palatino Linotype"/>
          <w:sz w:val="18"/>
          <w:szCs w:val="18"/>
        </w:rPr>
        <w:t>：</w:t>
      </w:r>
      <w:r w:rsidRPr="00236704">
        <w:rPr>
          <w:rFonts w:ascii="Palatino Linotype" w:hAnsi="Palatino Linotype"/>
          <w:sz w:val="18"/>
          <w:szCs w:val="18"/>
        </w:rPr>
        <w:t>Platelet count</w:t>
      </w:r>
      <w:r w:rsidR="00884810" w:rsidRPr="00236704">
        <w:rPr>
          <w:rFonts w:ascii="Palatino Linotype" w:hAnsi="Palatino Linotype"/>
          <w:sz w:val="18"/>
          <w:szCs w:val="18"/>
        </w:rPr>
        <w:t>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FIB</w:t>
      </w:r>
      <w:r w:rsidR="00884810" w:rsidRPr="00236704">
        <w:rPr>
          <w:rFonts w:ascii="Palatino Linotype" w:hAnsi="Palatino Linotype"/>
          <w:sz w:val="18"/>
          <w:szCs w:val="18"/>
        </w:rPr>
        <w:t>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Fibinogen</w:t>
      </w:r>
      <w:r w:rsidRPr="00236704">
        <w:rPr>
          <w:rFonts w:ascii="Palatino Linotype" w:hAnsi="Palatino Linotype"/>
          <w:sz w:val="18"/>
          <w:szCs w:val="18"/>
        </w:rPr>
        <w:t>；</w:t>
      </w:r>
      <w:r w:rsidR="00282408" w:rsidRPr="0023670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ALT</w:t>
      </w:r>
      <w:r w:rsidRPr="00236704">
        <w:rPr>
          <w:rFonts w:ascii="Palatino Linotype" w:hAnsi="Palatino Linotype"/>
          <w:sz w:val="18"/>
          <w:szCs w:val="18"/>
        </w:rPr>
        <w:t>：</w:t>
      </w:r>
      <w:r w:rsidRPr="00236704">
        <w:rPr>
          <w:rFonts w:ascii="Palatino Linotype" w:hAnsi="Palatino Linotype"/>
          <w:sz w:val="18"/>
          <w:szCs w:val="18"/>
        </w:rPr>
        <w:t>alanine transaminase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AST</w:t>
      </w:r>
      <w:r w:rsidRPr="00236704">
        <w:rPr>
          <w:rFonts w:ascii="Palatino Linotype" w:hAnsi="Palatino Linotype"/>
          <w:sz w:val="18"/>
          <w:szCs w:val="18"/>
        </w:rPr>
        <w:t>：</w:t>
      </w:r>
      <w:r w:rsidRPr="00236704">
        <w:rPr>
          <w:rFonts w:ascii="Palatino Linotype" w:hAnsi="Palatino Linotype"/>
          <w:sz w:val="18"/>
          <w:szCs w:val="18"/>
        </w:rPr>
        <w:t>aspartate aminotransferase</w:t>
      </w:r>
      <w:r w:rsidRPr="00236704">
        <w:rPr>
          <w:rFonts w:ascii="Palatino Linotype" w:hAnsi="Palatino Linotype"/>
          <w:sz w:val="18"/>
          <w:szCs w:val="18"/>
        </w:rPr>
        <w:t>；</w:t>
      </w:r>
      <w:r w:rsidRPr="00236704">
        <w:rPr>
          <w:rFonts w:ascii="Palatino Linotype" w:hAnsi="Palatino Linotype"/>
          <w:sz w:val="18"/>
          <w:szCs w:val="18"/>
        </w:rPr>
        <w:t>AST/ALT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Albumin/Globulin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TP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Total protein</w:t>
      </w:r>
      <w:r w:rsidRPr="00236704">
        <w:rPr>
          <w:rFonts w:ascii="Palatino Linotype" w:hAnsi="Palatino Linotype"/>
          <w:sz w:val="18"/>
          <w:szCs w:val="18"/>
        </w:rPr>
        <w:t>；</w:t>
      </w:r>
      <w:r w:rsidRPr="00236704">
        <w:rPr>
          <w:rFonts w:ascii="Palatino Linotype" w:hAnsi="Palatino Linotype"/>
          <w:sz w:val="18"/>
          <w:szCs w:val="18"/>
        </w:rPr>
        <w:t>GLO</w:t>
      </w:r>
      <w:r w:rsidRPr="00236704">
        <w:rPr>
          <w:rFonts w:ascii="Palatino Linotype" w:hAnsi="Palatino Linotype"/>
          <w:sz w:val="18"/>
          <w:szCs w:val="18"/>
        </w:rPr>
        <w:t>：</w:t>
      </w:r>
      <w:r w:rsidRPr="00236704">
        <w:rPr>
          <w:rFonts w:ascii="Palatino Linotype" w:hAnsi="Palatino Linotype"/>
          <w:sz w:val="18"/>
          <w:szCs w:val="18"/>
        </w:rPr>
        <w:t>Globulin</w:t>
      </w:r>
      <w:r w:rsidRPr="00236704">
        <w:rPr>
          <w:rFonts w:ascii="Palatino Linotype" w:hAnsi="Palatino Linotype"/>
          <w:sz w:val="18"/>
          <w:szCs w:val="18"/>
        </w:rPr>
        <w:t>：</w:t>
      </w:r>
      <w:r w:rsidRPr="00236704">
        <w:rPr>
          <w:rFonts w:ascii="Palatino Linotype" w:hAnsi="Palatino Linotype"/>
          <w:sz w:val="18"/>
          <w:szCs w:val="18"/>
        </w:rPr>
        <w:t>A/</w:t>
      </w:r>
      <w:r w:rsidR="00793D42" w:rsidRPr="00236704">
        <w:rPr>
          <w:rFonts w:ascii="Palatino Linotype" w:hAnsi="Palatino Linotype" w:hint="eastAsia"/>
          <w:sz w:val="18"/>
          <w:szCs w:val="18"/>
        </w:rPr>
        <w:t>G</w:t>
      </w:r>
      <w:r w:rsidRPr="00236704">
        <w:rPr>
          <w:rFonts w:ascii="Palatino Linotype" w:hAnsi="Palatino Linotype"/>
          <w:sz w:val="18"/>
          <w:szCs w:val="18"/>
        </w:rPr>
        <w:t>：</w:t>
      </w:r>
      <w:r w:rsidRPr="00236704">
        <w:rPr>
          <w:rFonts w:ascii="Palatino Linotype" w:hAnsi="Palatino Linotype"/>
          <w:sz w:val="18"/>
          <w:szCs w:val="18"/>
        </w:rPr>
        <w:t>Albumin/Globulin</w:t>
      </w:r>
      <w:r w:rsidR="00884810" w:rsidRPr="00236704">
        <w:rPr>
          <w:rFonts w:ascii="Palatino Linotype" w:hAnsi="Palatino Linotype"/>
          <w:sz w:val="18"/>
          <w:szCs w:val="18"/>
        </w:rPr>
        <w:t>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TBIL</w:t>
      </w:r>
      <w:r w:rsidRPr="00236704">
        <w:rPr>
          <w:rFonts w:ascii="Palatino Linotype" w:hAnsi="Palatino Linotype"/>
          <w:sz w:val="18"/>
          <w:szCs w:val="18"/>
        </w:rPr>
        <w:t>：</w:t>
      </w:r>
      <w:r w:rsidRPr="00236704">
        <w:rPr>
          <w:rFonts w:ascii="Palatino Linotype" w:hAnsi="Palatino Linotype"/>
          <w:sz w:val="18"/>
          <w:szCs w:val="18"/>
        </w:rPr>
        <w:t>Indirect bilirubin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DBIL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direct bilirubin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IBIL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Indirect Bilirubin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CHE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Cholinesterase</w:t>
      </w:r>
      <w:r w:rsidRPr="00236704">
        <w:rPr>
          <w:rFonts w:ascii="Palatino Linotype" w:hAnsi="Palatino Linotype"/>
          <w:sz w:val="18"/>
          <w:szCs w:val="18"/>
        </w:rPr>
        <w:t>；</w:t>
      </w:r>
      <w:r w:rsidRPr="00236704">
        <w:rPr>
          <w:rFonts w:ascii="Palatino Linotype" w:hAnsi="Palatino Linotype"/>
          <w:sz w:val="18"/>
          <w:szCs w:val="18"/>
        </w:rPr>
        <w:t>ALPAl</w:t>
      </w:r>
      <w:r w:rsidR="0048558E">
        <w:rPr>
          <w:rFonts w:ascii="Palatino Linotype" w:hAnsi="Palatino Linotype" w:hint="eastAsia"/>
          <w:sz w:val="18"/>
          <w:szCs w:val="18"/>
        </w:rPr>
        <w:t>：</w:t>
      </w:r>
      <w:r w:rsidRPr="00236704">
        <w:rPr>
          <w:rFonts w:ascii="Palatino Linotype" w:hAnsi="Palatino Linotype"/>
          <w:sz w:val="18"/>
          <w:szCs w:val="18"/>
        </w:rPr>
        <w:t>kaline phosphatase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GGT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Glutamyl transpeptidase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PA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Prealbumin;</w:t>
      </w:r>
      <w:r w:rsidR="00282408" w:rsidRPr="0023670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CREA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creatinine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eGFR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estimated glomerular filtration rate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lastRenderedPageBreak/>
        <w:t>UA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Uric acid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GLU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Glucose</w:t>
      </w:r>
      <w:r w:rsidR="00884810" w:rsidRPr="00236704">
        <w:rPr>
          <w:rFonts w:ascii="Palatino Linotype" w:hAnsi="Palatino Linotype"/>
          <w:sz w:val="18"/>
          <w:szCs w:val="18"/>
        </w:rPr>
        <w:t>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Ca</w:t>
      </w:r>
      <w:r w:rsidR="00884810" w:rsidRPr="00236704">
        <w:rPr>
          <w:rFonts w:ascii="Palatino Linotype" w:hAnsi="Palatino Linotype"/>
          <w:sz w:val="18"/>
          <w:szCs w:val="18"/>
        </w:rPr>
        <w:t>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Calcium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P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Phosphorus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Na Sodium</w:t>
      </w:r>
      <w:r w:rsidR="00884810" w:rsidRPr="00236704">
        <w:rPr>
          <w:rFonts w:ascii="Palatino Linotype" w:hAnsi="Palatino Linotype"/>
          <w:sz w:val="18"/>
          <w:szCs w:val="18"/>
        </w:rPr>
        <w:t>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K</w:t>
      </w:r>
      <w:r w:rsidR="00884810" w:rsidRPr="00236704">
        <w:rPr>
          <w:rFonts w:ascii="Palatino Linotype" w:hAnsi="Palatino Linotype"/>
          <w:sz w:val="18"/>
          <w:szCs w:val="18"/>
        </w:rPr>
        <w:t>:</w:t>
      </w:r>
      <w:r w:rsidRPr="00236704">
        <w:rPr>
          <w:rFonts w:ascii="Palatino Linotype" w:hAnsi="Palatino Linotype"/>
          <w:sz w:val="18"/>
          <w:szCs w:val="18"/>
        </w:rPr>
        <w:t>Potassium</w:t>
      </w:r>
      <w:r w:rsidR="00884810" w:rsidRPr="00236704">
        <w:rPr>
          <w:rFonts w:ascii="Palatino Linotype" w:hAnsi="Palatino Linotype"/>
          <w:sz w:val="18"/>
          <w:szCs w:val="18"/>
        </w:rPr>
        <w:t>;</w:t>
      </w:r>
      <w:r w:rsidRPr="00236704">
        <w:rPr>
          <w:rFonts w:ascii="Palatino Linotype" w:hAnsi="Palatino Linotype"/>
          <w:sz w:val="18"/>
          <w:szCs w:val="18"/>
        </w:rPr>
        <w:t>CL</w:t>
      </w:r>
      <w:r w:rsidR="00884810" w:rsidRPr="00236704">
        <w:rPr>
          <w:rFonts w:ascii="Palatino Linotype" w:hAnsi="Palatino Linotype"/>
          <w:sz w:val="18"/>
          <w:szCs w:val="18"/>
        </w:rPr>
        <w:t>:</w:t>
      </w:r>
      <w:r w:rsidRPr="00236704">
        <w:rPr>
          <w:rFonts w:ascii="Palatino Linotype" w:hAnsi="Palatino Linotype"/>
          <w:sz w:val="18"/>
          <w:szCs w:val="18"/>
        </w:rPr>
        <w:t>Chloride;</w:t>
      </w:r>
      <w:r w:rsidR="00282408" w:rsidRPr="0023670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TCH</w:t>
      </w:r>
      <w:r w:rsidR="00884810" w:rsidRPr="00236704">
        <w:rPr>
          <w:rFonts w:ascii="Palatino Linotype" w:hAnsi="Palatino Linotype"/>
          <w:sz w:val="18"/>
          <w:szCs w:val="18"/>
        </w:rPr>
        <w:t>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serum total cholesterol</w:t>
      </w:r>
      <w:r w:rsidRPr="00236704">
        <w:rPr>
          <w:rFonts w:ascii="Palatino Linotype" w:hAnsi="Palatino Linotype"/>
          <w:sz w:val="18"/>
          <w:szCs w:val="18"/>
        </w:rPr>
        <w:t>；</w:t>
      </w:r>
      <w:r w:rsidRPr="00236704">
        <w:rPr>
          <w:rFonts w:ascii="Palatino Linotype" w:hAnsi="Palatino Linotype"/>
          <w:sz w:val="18"/>
          <w:szCs w:val="18"/>
        </w:rPr>
        <w:t>TG</w:t>
      </w:r>
      <w:r w:rsidR="00884810" w:rsidRPr="00236704">
        <w:rPr>
          <w:rFonts w:ascii="Palatino Linotype" w:hAnsi="Palatino Linotype"/>
          <w:sz w:val="18"/>
          <w:szCs w:val="18"/>
        </w:rPr>
        <w:t>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Triglyceride</w:t>
      </w:r>
      <w:r w:rsidRPr="00236704">
        <w:rPr>
          <w:rFonts w:ascii="Palatino Linotype" w:hAnsi="Palatino Linotype"/>
          <w:sz w:val="18"/>
          <w:szCs w:val="18"/>
        </w:rPr>
        <w:t>；</w:t>
      </w:r>
      <w:r w:rsidR="00282408" w:rsidRPr="0023670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LDL-C</w:t>
      </w:r>
      <w:r w:rsidR="00884810" w:rsidRPr="00236704">
        <w:rPr>
          <w:rFonts w:ascii="Palatino Linotype" w:hAnsi="Palatino Linotype"/>
          <w:sz w:val="18"/>
          <w:szCs w:val="18"/>
        </w:rPr>
        <w:t>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low density lipoprotein cholesterol</w:t>
      </w:r>
      <w:r w:rsidRPr="00236704">
        <w:rPr>
          <w:rFonts w:ascii="Palatino Linotype" w:hAnsi="Palatino Linotype"/>
          <w:sz w:val="18"/>
          <w:szCs w:val="18"/>
        </w:rPr>
        <w:t>；</w:t>
      </w:r>
      <w:r w:rsidR="00282408" w:rsidRPr="0023670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ApoB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Apolipoprotein B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Apoa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Lipoprotein a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ADA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Adenosine deaminase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HbA1c:</w:t>
      </w:r>
      <w:r w:rsidR="00EE1B1E">
        <w:rPr>
          <w:rFonts w:ascii="Palatino Linotype" w:hAnsi="Palatino Linotype" w:hint="eastAsia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haemoglobinA1c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FPG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fasting plasma glucose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2H-PG:2-hour postprandial blood glucose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FI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Fasting insulin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2h-INS:2-hour postprandial insulin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FC-P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Fasting C-peptide;</w:t>
      </w:r>
      <w:r w:rsidR="00282408" w:rsidRPr="0023670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CK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Creatine kinase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CK-MB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Creatine kinase isoenzyme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LDH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Lactate dehydrogenase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HBDH Hydroxybutyrate dehydrogenase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hs-CRP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High-sensitivity C-reactive protein</w:t>
      </w:r>
      <w:r w:rsidR="00884810" w:rsidRPr="00236704">
        <w:rPr>
          <w:rFonts w:ascii="Palatino Linotype" w:hAnsi="Palatino Linotype"/>
          <w:sz w:val="18"/>
          <w:szCs w:val="18"/>
        </w:rPr>
        <w:t>;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MB:</w:t>
      </w:r>
      <w:r w:rsidR="005835F4">
        <w:rPr>
          <w:rFonts w:ascii="Palatino Linotype" w:hAnsi="Palatino Linotype"/>
          <w:sz w:val="18"/>
          <w:szCs w:val="18"/>
        </w:rPr>
        <w:t xml:space="preserve"> </w:t>
      </w:r>
      <w:r w:rsidRPr="00236704">
        <w:rPr>
          <w:rFonts w:ascii="Palatino Linotype" w:hAnsi="Palatino Linotype"/>
          <w:sz w:val="18"/>
          <w:szCs w:val="18"/>
        </w:rPr>
        <w:t>Myoglobin;</w:t>
      </w:r>
    </w:p>
    <w:sectPr w:rsidR="00ED3EA9" w:rsidRPr="002367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7A50B5" w14:textId="77777777" w:rsidR="00470815" w:rsidRDefault="00470815" w:rsidP="00096EAB">
      <w:pPr>
        <w:rPr>
          <w:rFonts w:hint="eastAsia"/>
        </w:rPr>
      </w:pPr>
      <w:r>
        <w:separator/>
      </w:r>
    </w:p>
  </w:endnote>
  <w:endnote w:type="continuationSeparator" w:id="0">
    <w:p w14:paraId="3858D6A6" w14:textId="77777777" w:rsidR="00470815" w:rsidRDefault="00470815" w:rsidP="00096EA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F10057" w14:textId="77777777" w:rsidR="00470815" w:rsidRDefault="00470815" w:rsidP="00096EAB">
      <w:pPr>
        <w:rPr>
          <w:rFonts w:hint="eastAsia"/>
        </w:rPr>
      </w:pPr>
      <w:r>
        <w:separator/>
      </w:r>
    </w:p>
  </w:footnote>
  <w:footnote w:type="continuationSeparator" w:id="0">
    <w:p w14:paraId="4A3570BD" w14:textId="77777777" w:rsidR="00470815" w:rsidRDefault="00470815" w:rsidP="00096EA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1A54"/>
    <w:rsid w:val="00096EAB"/>
    <w:rsid w:val="00141F33"/>
    <w:rsid w:val="001D33F6"/>
    <w:rsid w:val="001D391E"/>
    <w:rsid w:val="001E0837"/>
    <w:rsid w:val="00236704"/>
    <w:rsid w:val="002522C5"/>
    <w:rsid w:val="0027181A"/>
    <w:rsid w:val="00282408"/>
    <w:rsid w:val="0030087E"/>
    <w:rsid w:val="00323474"/>
    <w:rsid w:val="00341C10"/>
    <w:rsid w:val="00385669"/>
    <w:rsid w:val="003A048E"/>
    <w:rsid w:val="003D74EA"/>
    <w:rsid w:val="003E5DC4"/>
    <w:rsid w:val="003E5EEF"/>
    <w:rsid w:val="00455554"/>
    <w:rsid w:val="00470815"/>
    <w:rsid w:val="0048558E"/>
    <w:rsid w:val="004C2316"/>
    <w:rsid w:val="005835F4"/>
    <w:rsid w:val="00594229"/>
    <w:rsid w:val="00625A84"/>
    <w:rsid w:val="00647C5D"/>
    <w:rsid w:val="00687018"/>
    <w:rsid w:val="006B2CEE"/>
    <w:rsid w:val="007841F5"/>
    <w:rsid w:val="00793D42"/>
    <w:rsid w:val="00802EB3"/>
    <w:rsid w:val="00845FC9"/>
    <w:rsid w:val="00847E14"/>
    <w:rsid w:val="00861C85"/>
    <w:rsid w:val="00867A46"/>
    <w:rsid w:val="0087167D"/>
    <w:rsid w:val="008735C1"/>
    <w:rsid w:val="0088423E"/>
    <w:rsid w:val="00884810"/>
    <w:rsid w:val="0088685C"/>
    <w:rsid w:val="008B3BC0"/>
    <w:rsid w:val="008B47F1"/>
    <w:rsid w:val="008E0E27"/>
    <w:rsid w:val="008F2A8D"/>
    <w:rsid w:val="009B3E20"/>
    <w:rsid w:val="009D6779"/>
    <w:rsid w:val="00A07569"/>
    <w:rsid w:val="00A1613B"/>
    <w:rsid w:val="00B12415"/>
    <w:rsid w:val="00B6134F"/>
    <w:rsid w:val="00B6652D"/>
    <w:rsid w:val="00B910A2"/>
    <w:rsid w:val="00BB1A54"/>
    <w:rsid w:val="00BE1FFF"/>
    <w:rsid w:val="00C0126B"/>
    <w:rsid w:val="00C37652"/>
    <w:rsid w:val="00C6345C"/>
    <w:rsid w:val="00CC3AA7"/>
    <w:rsid w:val="00D15140"/>
    <w:rsid w:val="00D25434"/>
    <w:rsid w:val="00DE358C"/>
    <w:rsid w:val="00E63015"/>
    <w:rsid w:val="00ED3EA9"/>
    <w:rsid w:val="00ED7DF7"/>
    <w:rsid w:val="00EE1B1E"/>
    <w:rsid w:val="00F43498"/>
    <w:rsid w:val="00F65233"/>
    <w:rsid w:val="00F85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72697D"/>
  <w15:chartTrackingRefBased/>
  <w15:docId w15:val="{448EEF3F-7E4E-4F54-A53C-A9BF9EA2E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6E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6E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6E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6E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6EAB"/>
    <w:rPr>
      <w:sz w:val="18"/>
      <w:szCs w:val="18"/>
    </w:rPr>
  </w:style>
  <w:style w:type="paragraph" w:styleId="a7">
    <w:name w:val="Normal (Web)"/>
    <w:basedOn w:val="a"/>
    <w:uiPriority w:val="99"/>
    <w:rsid w:val="0059422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MDPI31text">
    <w:name w:val="MDPI_3.1_text"/>
    <w:qFormat/>
    <w:rsid w:val="0059422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C1F6C6-BBA0-4F35-84B1-AD8C692A24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61</Words>
  <Characters>4340</Characters>
  <Application>Microsoft Office Word</Application>
  <DocSecurity>0</DocSecurity>
  <Lines>36</Lines>
  <Paragraphs>10</Paragraphs>
  <ScaleCrop>false</ScaleCrop>
  <Company/>
  <LinksUpToDate>false</LinksUpToDate>
  <CharactersWithSpaces>5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楠 连</dc:creator>
  <cp:keywords/>
  <dc:description/>
  <cp:lastModifiedBy>雪楠 连</cp:lastModifiedBy>
  <cp:revision>3</cp:revision>
  <dcterms:created xsi:type="dcterms:W3CDTF">2025-01-29T14:23:00Z</dcterms:created>
  <dcterms:modified xsi:type="dcterms:W3CDTF">2025-07-24T08:06:00Z</dcterms:modified>
</cp:coreProperties>
</file>